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56383" w14:textId="18B75BA6" w:rsidR="00654DAC" w:rsidRPr="0024620A" w:rsidRDefault="00FC179E" w:rsidP="0024620A">
      <w:pPr>
        <w:jc w:val="center"/>
        <w:rPr>
          <w:rFonts w:ascii="Times New Roman" w:eastAsia="AdvTT28000ce1 . B" w:hAnsi="Times New Roman" w:cs="Times New Roman"/>
          <w:b/>
          <w:bCs/>
          <w:kern w:val="0"/>
          <w:sz w:val="22"/>
        </w:rPr>
      </w:pPr>
      <w:r w:rsidRPr="00FC179E">
        <w:rPr>
          <w:rFonts w:ascii="Times New Roman" w:hAnsi="Times New Roman" w:cs="Times New Roman"/>
          <w:b/>
          <w:bCs/>
        </w:rPr>
        <w:t>Supplementary Table 3. Details of the hub genes</w:t>
      </w:r>
    </w:p>
    <w:tbl>
      <w:tblPr>
        <w:tblW w:w="96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540"/>
        <w:gridCol w:w="7100"/>
      </w:tblGrid>
      <w:tr w:rsidR="00D90139" w:rsidRPr="00D90139" w14:paraId="0F328F13" w14:textId="77777777" w:rsidTr="00D9013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DAC63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F7B3C96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7100" w:type="dxa"/>
            <w:shd w:val="clear" w:color="auto" w:fill="auto"/>
            <w:noWrap/>
            <w:vAlign w:val="bottom"/>
            <w:hideMark/>
          </w:tcPr>
          <w:p w14:paraId="35D0329D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nction</w:t>
            </w:r>
          </w:p>
        </w:tc>
      </w:tr>
      <w:tr w:rsidR="00D90139" w:rsidRPr="00D90139" w14:paraId="1DA6EC3D" w14:textId="77777777" w:rsidTr="00D90139">
        <w:trPr>
          <w:trHeight w:val="2338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21A77DCF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19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319220A1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C Motif Chemokine Ligand 19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4DFA7D54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ay play a role not only in inflammatory and immunological responses but also in normal lymphocyte recirculation and homing. May play an important role in trafficking of T-cells in thymus, and T-cell and B-cell migration to secondary lymphoid organs. Binds to chemokine receptor CCR7. Recombinant CCL19 shows potent chemotactic activity for T-cells and B-cells but not for granulocytes and monocytes. Binds to atypical chemokine receptor ACKR4 and mediates the recruitment of beta-arrestin (ARRB1/2) to ACKR4. </w:t>
            </w:r>
          </w:p>
        </w:tc>
      </w:tr>
      <w:tr w:rsidR="00D90139" w:rsidRPr="00D90139" w14:paraId="5E335FFA" w14:textId="77777777" w:rsidTr="00D90139">
        <w:trPr>
          <w:trHeight w:val="1690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27C1A924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5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4B82A0C5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C Motif Chemokine Receptor 5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6D5E8579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eptor for a number of inflammatory CC-chemokines including CCL3/MIP-1-alpha, CCL4/MIP-1-beta and RANTES and subsequently transduces a signal by increasing the intracellular calcium ion level. May play a role in the control of granulocytic lineage proliferation or differentiation. Participates in T-lymphocyte migration to the infection site by acting as a chemotactic receptor</w:t>
            </w:r>
          </w:p>
        </w:tc>
      </w:tr>
      <w:tr w:rsidR="00D90139" w:rsidRPr="00D90139" w14:paraId="6FC583A6" w14:textId="77777777" w:rsidTr="00D90139">
        <w:trPr>
          <w:trHeight w:val="1403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73F5DEBF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3A6F38ED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 Molecule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57E7B988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 interacts with lymphocyte function-associated antigen CD58 (LFA-3) and CD48/BCM1 to mediate adhesion between T-cells and other cell types. CD2 is implicated in the triggering of T-cells, the cytoplasmic domain is implicated in the signaling function.</w:t>
            </w:r>
          </w:p>
        </w:tc>
      </w:tr>
      <w:tr w:rsidR="00D90139" w:rsidRPr="00D90139" w14:paraId="030E9999" w14:textId="77777777" w:rsidTr="00D90139">
        <w:trPr>
          <w:trHeight w:val="1308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07587111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8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66F65318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8 Molecule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12DEA939" w14:textId="38215243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thesizes the second messengers cyclic ADP-ribose and nicotinate-adenine dinucleotide phosphate, the former a second messenger for glucose-induced insulin secretion. Also has cADP hydrolase activity. Also moonlights as a receptor in cells of the immune system.</w:t>
            </w:r>
          </w:p>
        </w:tc>
      </w:tr>
      <w:tr w:rsidR="00D90139" w:rsidRPr="00D90139" w14:paraId="1B563A23" w14:textId="77777777" w:rsidTr="00D90139">
        <w:trPr>
          <w:trHeight w:val="802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6227244C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3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12A86DC7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3 Molecule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62882091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y play a significant role in antigen presentation or the cellular interactions that follow lymphocyte activation</w:t>
            </w:r>
          </w:p>
        </w:tc>
      </w:tr>
      <w:tr w:rsidR="00D90139" w:rsidRPr="00D90139" w14:paraId="44756324" w14:textId="77777777" w:rsidTr="00D90139">
        <w:trPr>
          <w:trHeight w:val="1111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560113ED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02664251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X-C Motif Chemokine Ligand 10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280AE163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-inflammatory cytokine that is involved in a wide variety of processes such as chemotaxis, differentiation, and activation of peripheral immune cells, regulation of cell growth, apoptosis and modulation of angiostatic effects</w:t>
            </w:r>
          </w:p>
        </w:tc>
      </w:tr>
      <w:tr w:rsidR="00D90139" w:rsidRPr="00D90139" w14:paraId="3130ACAD" w14:textId="77777777" w:rsidTr="00D90139">
        <w:trPr>
          <w:trHeight w:val="1554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66693431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1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6D042D04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X-C Motif Chemokine Ligand 11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543FDDE6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actic for interleukin-activated T-cells but not unstimulated T-cells, neutrophils or monocytes. Induces calcium release in activated T-cells. Binds to CXCR3. May play an important role in CNS diseases which involve T-cell recruitment. May play a role in skin immune responses</w:t>
            </w:r>
          </w:p>
        </w:tc>
      </w:tr>
      <w:tr w:rsidR="00D90139" w:rsidRPr="00D90139" w14:paraId="1F8E4431" w14:textId="77777777" w:rsidTr="00D90139">
        <w:trPr>
          <w:trHeight w:val="2364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335D46CF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8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1C724480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X-C Motif Chemokine Ligand 8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66BA990C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L-8 is a chemotactic factor that attracts neutrophils, basophils, and T-cells, but not monocytes. It is also involved in neutrophil activation. It is released from several cell types in response to an inflammatory stimulus. IL-8(6-77) has a 5-10-fold higher activity on neutrophil activation, IL-8(5-77) has increased activity on neutrophil activation and IL-8(7-77) has a higher affinity to receptors CXCR1 and CXCR2 as compared to IL-8(1-77), respectively. </w:t>
            </w:r>
          </w:p>
        </w:tc>
      </w:tr>
      <w:tr w:rsidR="00D90139" w:rsidRPr="00D90139" w14:paraId="00891C9E" w14:textId="77777777" w:rsidTr="00D90139">
        <w:trPr>
          <w:trHeight w:val="1124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2FDAD5AE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XCL9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794451CB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X-C Motif Chemokine Ligand 9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4D02D3ED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kine that affects the growth, movement, or activation state of cells that participate in immune and inflammatory response. Chemotactic for activated T-cells. Binds to CXCR3.</w:t>
            </w:r>
          </w:p>
        </w:tc>
      </w:tr>
      <w:tr w:rsidR="00D90139" w:rsidRPr="00D90139" w14:paraId="7770FB59" w14:textId="77777777" w:rsidTr="00D90139">
        <w:trPr>
          <w:trHeight w:val="1126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271B93FF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680952C3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-X-C Motif Chemokine Receptor 4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48B8DFDD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nds bacterial lipopolysaccharide (LPS) et mediates LPS-induced inflammatory response, including TNF secretion by monocytes</w:t>
            </w:r>
          </w:p>
        </w:tc>
      </w:tr>
      <w:tr w:rsidR="00D90139" w:rsidRPr="00D90139" w14:paraId="0EC423D3" w14:textId="77777777" w:rsidTr="00D90139">
        <w:trPr>
          <w:trHeight w:val="1127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44676BE9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4EA396BF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on Regulatory Factor 1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74DAF3B4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al regulator which displays a remarkable functional diversity in the regulation of cellular responses</w:t>
            </w:r>
          </w:p>
        </w:tc>
      </w:tr>
      <w:tr w:rsidR="00D90139" w:rsidRPr="00D90139" w14:paraId="5593754D" w14:textId="77777777" w:rsidTr="00D90139">
        <w:trPr>
          <w:trHeight w:val="1257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159F0AA1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8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11678614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feron Regulatory Factor 8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4B8F5A99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 factor that specifically binds to the upstream regulatory region of type I interferon (IFN) and IFN-inducible MHC class I genes</w:t>
            </w:r>
          </w:p>
        </w:tc>
      </w:tr>
      <w:tr w:rsidR="00D90139" w:rsidRPr="00D90139" w14:paraId="6A869E93" w14:textId="77777777" w:rsidTr="00D90139">
        <w:trPr>
          <w:trHeight w:val="2395"/>
          <w:jc w:val="center"/>
        </w:trPr>
        <w:tc>
          <w:tcPr>
            <w:tcW w:w="960" w:type="dxa"/>
            <w:shd w:val="clear" w:color="auto" w:fill="auto"/>
            <w:vAlign w:val="bottom"/>
            <w:hideMark/>
          </w:tcPr>
          <w:p w14:paraId="1507DD06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C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14:paraId="69B6DEAF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Tyrosine Phosphatase Receptor Type C</w:t>
            </w:r>
          </w:p>
        </w:tc>
        <w:tc>
          <w:tcPr>
            <w:tcW w:w="7100" w:type="dxa"/>
            <w:shd w:val="clear" w:color="auto" w:fill="auto"/>
            <w:vAlign w:val="bottom"/>
            <w:hideMark/>
          </w:tcPr>
          <w:p w14:paraId="2789BF8F" w14:textId="77777777" w:rsidR="00D90139" w:rsidRPr="00D90139" w:rsidRDefault="00D90139" w:rsidP="00D901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9013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tyrosine-protein phosphatase required for T-cell activation through the antigen receptor. Acts as a positive regulator of T-cell coactivation upon binding to DPP4. The first PTPase domain has enzymatic activity, while the second one seems to affect the substrate specificity of the first one. Upon T-cell activation, recruits and dephosphorylates SKAP1 and FYN. Dephosphorylates LYN, and thereby modulates LYN activity (By similarity).</w:t>
            </w:r>
          </w:p>
        </w:tc>
      </w:tr>
    </w:tbl>
    <w:p w14:paraId="2D29B416" w14:textId="77777777" w:rsidR="00654DAC" w:rsidRPr="00654DAC" w:rsidRDefault="00654DAC">
      <w:pPr>
        <w:rPr>
          <w:rFonts w:ascii="Times New Roman" w:hAnsi="Times New Roman" w:cs="Times New Roman"/>
        </w:rPr>
      </w:pPr>
    </w:p>
    <w:sectPr w:rsidR="00654DAC" w:rsidRPr="00654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F8210" w14:textId="77777777" w:rsidR="006C525E" w:rsidRDefault="006C525E" w:rsidP="00D707A9">
      <w:r>
        <w:separator/>
      </w:r>
    </w:p>
  </w:endnote>
  <w:endnote w:type="continuationSeparator" w:id="0">
    <w:p w14:paraId="2C71C1D9" w14:textId="77777777" w:rsidR="006C525E" w:rsidRDefault="006C525E" w:rsidP="00D70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 . B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8C5CB" w14:textId="77777777" w:rsidR="006C525E" w:rsidRDefault="006C525E" w:rsidP="00D707A9">
      <w:r>
        <w:separator/>
      </w:r>
    </w:p>
  </w:footnote>
  <w:footnote w:type="continuationSeparator" w:id="0">
    <w:p w14:paraId="14FA70C3" w14:textId="77777777" w:rsidR="006C525E" w:rsidRDefault="006C525E" w:rsidP="00D70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DAC"/>
    <w:rsid w:val="0024620A"/>
    <w:rsid w:val="00301B0A"/>
    <w:rsid w:val="00331D86"/>
    <w:rsid w:val="005E7F25"/>
    <w:rsid w:val="005F79B7"/>
    <w:rsid w:val="00654DAC"/>
    <w:rsid w:val="006C525E"/>
    <w:rsid w:val="00986C1F"/>
    <w:rsid w:val="00A1534E"/>
    <w:rsid w:val="00BF7D46"/>
    <w:rsid w:val="00C92870"/>
    <w:rsid w:val="00D707A9"/>
    <w:rsid w:val="00D90139"/>
    <w:rsid w:val="00DA400B"/>
    <w:rsid w:val="00EC680A"/>
    <w:rsid w:val="00FC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3D4DB"/>
  <w15:chartTrackingRefBased/>
  <w15:docId w15:val="{05AAF0F0-1624-49FD-A8BE-B250D90BC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4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0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07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0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0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8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n</dc:creator>
  <cp:keywords/>
  <dc:description/>
  <cp:lastModifiedBy>liu lin</cp:lastModifiedBy>
  <cp:revision>6</cp:revision>
  <dcterms:created xsi:type="dcterms:W3CDTF">2022-06-26T12:31:00Z</dcterms:created>
  <dcterms:modified xsi:type="dcterms:W3CDTF">2022-07-03T05:20:00Z</dcterms:modified>
</cp:coreProperties>
</file>